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C720F" w14:textId="6D4FA3BD" w:rsidR="00E021CF" w:rsidRPr="002C193F" w:rsidRDefault="002C193F" w:rsidP="002C193F">
      <w:pPr>
        <w:jc w:val="center"/>
        <w:rPr>
          <w:b/>
          <w:bCs/>
          <w:sz w:val="32"/>
          <w:szCs w:val="36"/>
        </w:rPr>
      </w:pPr>
      <w:r w:rsidRPr="002C193F">
        <w:rPr>
          <w:b/>
          <w:bCs/>
          <w:sz w:val="32"/>
          <w:szCs w:val="36"/>
        </w:rPr>
        <w:t>GWAS description of BN</w:t>
      </w:r>
    </w:p>
    <w:p w14:paraId="241B5520" w14:textId="77777777" w:rsidR="002C193F" w:rsidRDefault="002C193F"/>
    <w:p w14:paraId="7BEF91F1" w14:textId="12FA346B" w:rsidR="002C193F" w:rsidRDefault="002C193F">
      <w:r>
        <w:rPr>
          <w:noProof/>
        </w:rPr>
        <w:drawing>
          <wp:inline distT="0" distB="0" distL="0" distR="0" wp14:anchorId="5554B9A3" wp14:editId="46F13353">
            <wp:extent cx="5289549" cy="3173730"/>
            <wp:effectExtent l="0" t="0" r="6985" b="7620"/>
            <wp:docPr id="1730185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388" cy="31898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AF5CD4" w14:textId="455006F8" w:rsidR="002C193F" w:rsidRPr="002C193F" w:rsidRDefault="002C193F" w:rsidP="002C193F">
      <w:pPr>
        <w:jc w:val="center"/>
        <w:rPr>
          <w:rFonts w:ascii="Times New Roman" w:hAnsi="Times New Roman" w:cs="Times New Roman"/>
        </w:rPr>
      </w:pPr>
      <w:r w:rsidRPr="002C193F">
        <w:rPr>
          <w:rFonts w:ascii="Times New Roman" w:hAnsi="Times New Roman" w:cs="Times New Roman"/>
        </w:rPr>
        <w:t>Manhattan plots: 1000 Genomes-based dosage scores (SNPs with R2&gt;0.3&amp; MAF&gt;0.02) for the</w:t>
      </w:r>
      <w:r w:rsidRPr="002C193F">
        <w:rPr>
          <w:rFonts w:ascii="Times New Roman" w:hAnsi="Times New Roman" w:cs="Times New Roman"/>
        </w:rPr>
        <w:t xml:space="preserve"> BN</w:t>
      </w:r>
    </w:p>
    <w:p w14:paraId="7D987D19" w14:textId="77777777" w:rsidR="002C193F" w:rsidRDefault="002C193F"/>
    <w:p w14:paraId="1EDA48CB" w14:textId="30CE169B" w:rsidR="002C193F" w:rsidRDefault="002C193F">
      <w:r>
        <w:rPr>
          <w:noProof/>
        </w:rPr>
        <w:drawing>
          <wp:inline distT="0" distB="0" distL="0" distR="0" wp14:anchorId="57F5CDC7" wp14:editId="052DBE7B">
            <wp:extent cx="4941570" cy="2964942"/>
            <wp:effectExtent l="0" t="0" r="0" b="6985"/>
            <wp:docPr id="9373911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5379" cy="29732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574DB6" w14:textId="04BDD687" w:rsidR="002C193F" w:rsidRDefault="002C193F" w:rsidP="002C193F">
      <w:pPr>
        <w:jc w:val="center"/>
      </w:pPr>
      <w:r>
        <w:rPr>
          <w:rFonts w:hint="eastAsia"/>
        </w:rPr>
        <w:t>Q</w:t>
      </w:r>
      <w:r>
        <w:t>Q Plot for the BN</w:t>
      </w:r>
    </w:p>
    <w:p w14:paraId="7AFE7DDF" w14:textId="77777777" w:rsidR="001721BC" w:rsidRDefault="001721BC" w:rsidP="001721BC">
      <w:pPr>
        <w:jc w:val="center"/>
      </w:pPr>
    </w:p>
    <w:p w14:paraId="14606594" w14:textId="1F26E482" w:rsidR="001721BC" w:rsidRPr="001721BC" w:rsidRDefault="001721BC" w:rsidP="001721BC">
      <w:pPr>
        <w:rPr>
          <w:b/>
          <w:bCs/>
        </w:rPr>
      </w:pPr>
      <w:r w:rsidRPr="001721BC">
        <w:rPr>
          <w:b/>
          <w:bCs/>
        </w:rPr>
        <w:t>LD Score Regression (LDSC)</w:t>
      </w:r>
      <w:r>
        <w:rPr>
          <w:b/>
          <w:bCs/>
        </w:rPr>
        <w:t>:</w:t>
      </w:r>
    </w:p>
    <w:p w14:paraId="67D63B99" w14:textId="102FC9E1" w:rsidR="001721BC" w:rsidRDefault="001721BC" w:rsidP="001721BC">
      <w:r>
        <w:t>Total Observed scale h2: 0.4385 (0.1898)</w:t>
      </w:r>
    </w:p>
    <w:p w14:paraId="20B95AB0" w14:textId="77777777" w:rsidR="001721BC" w:rsidRDefault="001721BC" w:rsidP="001721BC">
      <w:r>
        <w:t>Lambda GC: 1.0432</w:t>
      </w:r>
    </w:p>
    <w:p w14:paraId="01D8E051" w14:textId="77777777" w:rsidR="001721BC" w:rsidRDefault="001721BC" w:rsidP="001721BC">
      <w:r>
        <w:t>Mean Chi^2: 1.0181</w:t>
      </w:r>
    </w:p>
    <w:p w14:paraId="782236C0" w14:textId="77777777" w:rsidR="001721BC" w:rsidRDefault="001721BC" w:rsidP="001721BC">
      <w:r>
        <w:t>Intercept: 0.9973 (0.007)</w:t>
      </w:r>
    </w:p>
    <w:p w14:paraId="5E779378" w14:textId="539B4DDA" w:rsidR="001721BC" w:rsidRDefault="001721BC" w:rsidP="001721BC">
      <w:pPr>
        <w:rPr>
          <w:rFonts w:hint="eastAsia"/>
        </w:rPr>
      </w:pPr>
      <w:r>
        <w:t>Ratio &lt; 0 (usually indicates GC correction).</w:t>
      </w:r>
    </w:p>
    <w:sectPr w:rsidR="001721B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27979" w14:textId="77777777" w:rsidR="005D7931" w:rsidRDefault="005D7931" w:rsidP="002C193F">
      <w:pPr>
        <w:spacing w:after="0" w:line="240" w:lineRule="auto"/>
      </w:pPr>
      <w:r>
        <w:separator/>
      </w:r>
    </w:p>
  </w:endnote>
  <w:endnote w:type="continuationSeparator" w:id="0">
    <w:p w14:paraId="6AB297DC" w14:textId="77777777" w:rsidR="005D7931" w:rsidRDefault="005D7931" w:rsidP="002C1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175ED" w14:textId="336357D8" w:rsidR="002C193F" w:rsidRDefault="002C193F">
    <w:pPr>
      <w:pStyle w:val="af0"/>
    </w:pPr>
    <w:r w:rsidRPr="002C193F">
      <w:t xml:space="preserve">Wade TD, Gordon S, Medland S, et al. Genetic variants associated with disordered eating. Int J Eat </w:t>
    </w:r>
    <w:proofErr w:type="spellStart"/>
    <w:r w:rsidRPr="002C193F">
      <w:t>Disord</w:t>
    </w:r>
    <w:proofErr w:type="spellEnd"/>
    <w:r w:rsidRPr="002C193F">
      <w:t>. 2013;46(6):594-608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3191C" w14:textId="77777777" w:rsidR="005D7931" w:rsidRDefault="005D7931" w:rsidP="002C193F">
      <w:pPr>
        <w:spacing w:after="0" w:line="240" w:lineRule="auto"/>
      </w:pPr>
      <w:r>
        <w:separator/>
      </w:r>
    </w:p>
  </w:footnote>
  <w:footnote w:type="continuationSeparator" w:id="0">
    <w:p w14:paraId="75D96A1C" w14:textId="77777777" w:rsidR="005D7931" w:rsidRDefault="005D7931" w:rsidP="002C19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1CF"/>
    <w:rsid w:val="001721BC"/>
    <w:rsid w:val="002C193F"/>
    <w:rsid w:val="005D7931"/>
    <w:rsid w:val="00E0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97AD7"/>
  <w15:chartTrackingRefBased/>
  <w15:docId w15:val="{E939050B-EBD1-4C27-BCAD-F5579B8EB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021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21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21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21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21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21C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21C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21C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21C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21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2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2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21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21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021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21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21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21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21C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2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21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21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21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21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21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21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2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21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21C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C193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C19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C19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C19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皓 王</dc:creator>
  <cp:keywords/>
  <dc:description/>
  <cp:lastModifiedBy>星皓 王</cp:lastModifiedBy>
  <cp:revision>3</cp:revision>
  <dcterms:created xsi:type="dcterms:W3CDTF">2024-01-27T23:26:00Z</dcterms:created>
  <dcterms:modified xsi:type="dcterms:W3CDTF">2024-01-27T23:33:00Z</dcterms:modified>
</cp:coreProperties>
</file>